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1: Baseline characteristics of the BADBIR cohort.</w:t>
      </w:r>
    </w:p>
    <w:tbl>
      <w:tblPr>
        <w:tblW w:w="90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1799"/>
        <w:gridCol w:w="1799"/>
        <w:gridCol w:w="1906"/>
      </w:tblGrid>
      <w:tr>
        <w:trPr>
          <w:trHeight w:val="255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Biologic cohort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n-biologic systemic cohor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verall</w:t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n=9201)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n=4221)</w:t>
            </w:r>
          </w:p>
        </w:tc>
        <w:tc>
          <w:tcPr>
            <w:tcW w:w="19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n=13422*)</w:t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Biologic and non-biologic systemic therapies used at enrolment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itretin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(0.0%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3 (18.3%)</w:t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3 (5.8%)</w:t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alimumab (Humira)</w:t>
            </w:r>
          </w:p>
          <w:p>
            <w:pPr>
              <w:pStyle w:val="Normal"/>
              <w:spacing w:lineRule="auto" w:line="240" w:before="0" w:after="0"/>
              <w:ind w:left="14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remilast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78 (51.9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(0.0%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(0.0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(&lt;1%)</w:t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78 (35.6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(&lt;1%)</w:t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rtolizumab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 (&lt;1%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(0.0%)</w:t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 (&lt;1%)</w:t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closporin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(0.0%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7 (24.3%)</w:t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7 (7.7%)</w:t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inical trial biologic / biosimilar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 (&lt;1%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(0.0%)</w:t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 (&lt;1%)</w:t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falizumab (Raptiva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 (0.3%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(0.0%)</w:t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 (0.2%)</w:t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tanercept (Enbrel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31 (16.6%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(0.0%)</w:t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31 (11.4%)</w:t>
            </w:r>
          </w:p>
        </w:tc>
      </w:tr>
      <w:tr>
        <w:trPr>
          <w:trHeight w:val="724" w:hRule="atLeast"/>
        </w:trPr>
        <w:tc>
          <w:tcPr>
            <w:tcW w:w="3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umaric acid esters</w:t>
            </w:r>
          </w:p>
          <w:p>
            <w:pPr>
              <w:pStyle w:val="Normal"/>
              <w:spacing w:lineRule="auto" w:line="240" w:before="0" w:after="0"/>
              <w:ind w:left="14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roxycarbamide</w:t>
            </w:r>
          </w:p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fliximab (Remicade, Inflectra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(0.0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(0.0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3 (2.3%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3 (7.2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 (0.8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(0.0%)</w:t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3 (2.3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 (0.2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3 (1.6%)</w:t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(0.0%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 (47.4%)</w:t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 (14.9%)</w:t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VA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(0.0%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 (2.0%)</w:t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 (0.6%)</w:t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cukinumab (Cosentyx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1 (4.1%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(0.0%)</w:t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1 (2.8%)</w:t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tekinumab (Stelara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67 (24.6%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(0.0%)</w:t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67 (16.9%)</w:t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umber of co-morbiditi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0 co-morbidities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49 (31.0%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55 (39.2%)</w:t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04 (33.6%)</w:t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-2 co-morbidities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31 (54.7%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6 (49.9%)</w:t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37 (53.2%)</w:t>
            </w:r>
          </w:p>
        </w:tc>
      </w:tr>
      <w:tr>
        <w:trPr>
          <w:trHeight w:val="255" w:hRule="atLeast"/>
        </w:trPr>
        <w:tc>
          <w:tcPr>
            <w:tcW w:w="3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3-4 co-morbidities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74 (12.8%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7 (9.9%)</w:t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91 (11.9%)</w:t>
            </w:r>
          </w:p>
        </w:tc>
      </w:tr>
      <w:tr>
        <w:trPr>
          <w:trHeight w:val="148" w:hRule="atLeast"/>
        </w:trPr>
        <w:tc>
          <w:tcPr>
            <w:tcW w:w="3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5 co-morbidities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7 (1.6%)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 (1.0%)</w:t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0 (1.4%)</w:t>
            </w:r>
          </w:p>
        </w:tc>
      </w:tr>
      <w:tr>
        <w:trPr>
          <w:trHeight w:val="148" w:hRule="atLeast"/>
        </w:trPr>
        <w:tc>
          <w:tcPr>
            <w:tcW w:w="3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* 1,371 patients switched from a non-biologic systemic to a biologic agent so are included in these summaries twice. There are therefore 12,051 unique patients overal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bCs/>
        </w:rPr>
        <w:t>Supplementary Table 2: Descriptive statistics of PASI by each PGA score.</w:t>
      </w:r>
      <w:r>
        <w:rPr/>
        <w:t xml:space="preserve"> </w:t>
      </w:r>
      <w:r>
        <w:rPr>
          <w:u w:val="single"/>
        </w:rPr>
        <w:t>These data are derived from 23,475 occasions in 11,501 patients in which PASI and PGA are both recorded on the same day</w:t>
      </w:r>
      <w:r>
        <w:rPr/>
        <w:t>.</w:t>
      </w:r>
    </w:p>
    <w:tbl>
      <w:tblPr>
        <w:tblW w:w="5835" w:type="dxa"/>
        <w:jc w:val="left"/>
        <w:tblInd w:w="7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3"/>
        <w:gridCol w:w="1491"/>
        <w:gridCol w:w="1701"/>
      </w:tblGrid>
      <w:tr>
        <w:trPr>
          <w:trHeight w:val="246" w:hRule="atLeast"/>
        </w:trPr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ASI</w:t>
            </w:r>
          </w:p>
        </w:tc>
      </w:tr>
      <w:tr>
        <w:trPr>
          <w:trHeight w:val="246" w:hRule="atLeast"/>
        </w:trPr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G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</w:t>
            </w:r>
            <w:bookmarkStart w:id="0" w:name="_GoBack"/>
            <w:bookmarkEnd w:id="0"/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n (S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dian (IQR)</w:t>
            </w:r>
          </w:p>
        </w:tc>
      </w:tr>
      <w:tr>
        <w:trPr>
          <w:trHeight w:val="246" w:hRule="atLeast"/>
        </w:trPr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eve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n=1233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5 (8.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2 (14.6, 25.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oderate – Seve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n=2281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4 (5.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9 (10.3, 16.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oderat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n=4068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 (3.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 (5.8, 9.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il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n=5326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 (2.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 (2.6, 4.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lmost Cle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n=6193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 (1.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 (0.8, 2.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le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n=4374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 (0.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 (0.0, 0.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ry Table 3: Sensitivity analyses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701"/>
        <w:gridCol w:w="1701"/>
        <w:gridCol w:w="1701"/>
        <w:gridCol w:w="1701"/>
      </w:tblGrid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centage agree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hen’s kappa (95% C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observation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ub-gro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ASI 90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nd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ASI ≤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ASI 75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n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ASI ≤ 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GA Clear/ Almost Clear          and   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ASI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&lt;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GA Moderate-Severe/Severe       and              PASI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eatment 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logic cohor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78 (0.77,0.7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(0.75,0.7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78,0.7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 (0.44,0.4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6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biologic systemic coho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(0.72,0.7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 (0.70,0.7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76,0.7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 (0.43,0.4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8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iming of assessment following start of treat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month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77,0.8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78 (0.76,0.7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77,0.8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 month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(0.77,0.8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(0.74,0.7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80 (0.78,0.8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 PAS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 (0.53,0.5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 (0.42,0.4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76,0.8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2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(0.79,0.8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85,0.8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(0.79,0.8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&gt;2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88,0.9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77,0.8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(0.78,0.8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ime period of assessment (year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2013- 201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77,0.7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 (0.76,0.7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(0.79,0.8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 (0.47,0.5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- 201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76,0.8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74 (0.72,0.7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80,0.8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 (0.52,0.6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8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ing of baseline PASI assess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 treatment start d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(0.75,0.7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(0.72,0.7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(0.77,0.8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 (0.45,0.5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or to treatment start d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77,0.7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(0.76,0.7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79 (0.78,0.8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 (0.42,0.4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65</w:t>
            </w:r>
          </w:p>
        </w:tc>
      </w:tr>
    </w:tbl>
    <w:p>
      <w:pPr>
        <w:pStyle w:val="Normal"/>
        <w:spacing w:before="0" w:after="1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 = not applicable as based only on baseline score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5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4T14:19:00Z</dcterms:created>
  <dc:creator>Nina Wilkinson</dc:creator>
  <dc:description/>
  <cp:keywords/>
  <dc:language>en-US</dc:language>
  <cp:lastModifiedBy>Mahil, Satveer</cp:lastModifiedBy>
  <cp:lastPrinted>2019-07-02T11:38:00Z</cp:lastPrinted>
  <dcterms:modified xsi:type="dcterms:W3CDTF">2019-07-04T14:19:00Z</dcterms:modified>
  <cp:revision>2</cp:revision>
  <dc:subject/>
  <dc:title/>
</cp:coreProperties>
</file>